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6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"/>
        <w:gridCol w:w="817"/>
        <w:gridCol w:w="985"/>
        <w:gridCol w:w="985"/>
        <w:gridCol w:w="3902"/>
        <w:gridCol w:w="1510"/>
        <w:gridCol w:w="843"/>
      </w:tblGrid>
      <w:tr w:rsidR="00B75D2C" w:rsidRPr="00D25E32" w:rsidTr="00B047BC">
        <w:trPr>
          <w:trHeight w:val="170"/>
        </w:trPr>
        <w:tc>
          <w:tcPr>
            <w:tcW w:w="91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D2C" w:rsidRDefault="00B75D2C" w:rsidP="00262358">
            <w:pPr>
              <w:spacing w:after="0" w:line="240" w:lineRule="auto"/>
              <w:ind w:left="-55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de-DE"/>
              </w:rPr>
            </w:pPr>
            <w:bookmarkStart w:id="0" w:name="RANGE!B2:H51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 xml:space="preserve">Supplementary </w:t>
            </w:r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 xml:space="preserve">Table </w:t>
            </w:r>
            <w:r w:rsidR="00AE21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>1</w:t>
            </w:r>
            <w:r w:rsidR="002623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 xml:space="preserve">: </w:t>
            </w:r>
            <w:bookmarkStart w:id="1" w:name="_GoBack"/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de-DE"/>
              </w:rPr>
              <w:t>Comparison of antibody target regio</w:t>
            </w:r>
            <w:r w:rsidR="00AE212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de-DE"/>
              </w:rPr>
              <w:t xml:space="preserve">ns (ATRs) </w:t>
            </w:r>
            <w:r w:rsidR="00732101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de-DE"/>
              </w:rPr>
              <w:t xml:space="preserve">in glycoprotein B and D </w:t>
            </w:r>
            <w:r w:rsidR="00AA658D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de-DE"/>
              </w:rPr>
              <w:t xml:space="preserve">of herpes B virus </w:t>
            </w:r>
            <w:r w:rsidR="00AE2123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de-DE"/>
              </w:rPr>
              <w:t>with known epitopes of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de-DE"/>
              </w:rPr>
              <w:t xml:space="preserve"> herpes simplex virus</w:t>
            </w:r>
            <w:bookmarkEnd w:id="0"/>
            <w:r w:rsidR="000F3672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de-DE"/>
              </w:rPr>
              <w:t xml:space="preserve"> (HSV)</w:t>
            </w:r>
            <w:bookmarkEnd w:id="1"/>
          </w:p>
          <w:p w:rsidR="00B75D2C" w:rsidRPr="00356CA8" w:rsidRDefault="00B75D2C" w:rsidP="00356C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de-DE"/>
              </w:rPr>
            </w:pPr>
          </w:p>
        </w:tc>
      </w:tr>
      <w:tr w:rsidR="00356CA8" w:rsidRPr="00D25E32" w:rsidTr="00B047B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 w:eastAsia="de-DE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 w:eastAsia="de-DE"/>
              </w:rPr>
            </w:pP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A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Spot </w:t>
            </w:r>
            <w:proofErr w:type="spellStart"/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no</w:t>
            </w:r>
            <w:proofErr w:type="spellEnd"/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HSV </w:t>
            </w:r>
            <w:proofErr w:type="spellStart"/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MA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proofErr w:type="spellStart"/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aa</w:t>
            </w:r>
            <w:proofErr w:type="spellEnd"/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</w:t>
            </w:r>
            <w:proofErr w:type="spellStart"/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position</w:t>
            </w:r>
            <w:proofErr w:type="spellEnd"/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950C39" w:rsidRDefault="00B75D2C" w:rsidP="000A07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vertAlign w:val="superscript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a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s</w:t>
            </w:r>
            <w:r w:rsidR="00356CA8"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equence</w:t>
            </w:r>
            <w:proofErr w:type="spellEnd"/>
            <w:r w:rsidR="007C62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</w:t>
            </w:r>
            <w:r w:rsidR="000A07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950C39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</w:pPr>
            <w:r w:rsidRPr="00950C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>% identity</w:t>
            </w:r>
          </w:p>
          <w:p w:rsidR="003701ED" w:rsidRDefault="00CB2DD4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>b</w:t>
            </w:r>
            <w:r w:rsidRPr="00950C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 xml:space="preserve">etween herpes B </w:t>
            </w:r>
          </w:p>
          <w:p w:rsidR="00CB2DD4" w:rsidRPr="00950C39" w:rsidRDefault="00CB2DD4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</w:pPr>
            <w:r w:rsidRPr="00950C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>and HSV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proofErr w:type="spellStart"/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aa</w:t>
            </w:r>
            <w:proofErr w:type="spellEnd"/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</w:t>
            </w:r>
            <w:proofErr w:type="spellStart"/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length</w:t>
            </w:r>
            <w:proofErr w:type="spellEnd"/>
          </w:p>
        </w:tc>
      </w:tr>
      <w:tr w:rsidR="00B047BC" w:rsidRPr="00356CA8" w:rsidTr="00B047BC">
        <w:trPr>
          <w:trHeight w:val="170"/>
        </w:trPr>
        <w:tc>
          <w:tcPr>
            <w:tcW w:w="916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047BC" w:rsidRPr="00356CA8" w:rsidRDefault="00B047BC" w:rsidP="00197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</w:p>
        </w:tc>
      </w:tr>
      <w:tr w:rsidR="00356CA8" w:rsidRPr="00356CA8" w:rsidTr="00B047BC">
        <w:trPr>
          <w:trHeight w:val="170"/>
        </w:trPr>
        <w:tc>
          <w:tcPr>
            <w:tcW w:w="9163" w:type="dxa"/>
            <w:gridSpan w:val="7"/>
            <w:tcBorders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proofErr w:type="spellStart"/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glycoprotein</w:t>
            </w:r>
            <w:proofErr w:type="spellEnd"/>
            <w:r w:rsidRPr="00356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B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2</w:t>
            </w:r>
            <w:r w:rsidR="00B047BC"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 </w:t>
            </w: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  <w:r w:rsidR="00B047BC"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 </w:t>
            </w: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4 - 21</w:t>
            </w:r>
          </w:p>
        </w:tc>
        <w:tc>
          <w:tcPr>
            <w:tcW w:w="39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RAGPLPLPSPLVPLLAL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6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="00B75D2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8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356CA8" w:rsidRPr="00356CA8" w:rsidTr="00D25E32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0 -</w:t>
            </w:r>
            <w:r w:rsidR="00B047BC"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 </w:t>
            </w: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28 - 54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P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LG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P</w:t>
            </w:r>
            <w:r w:rsidR="00CF5DF3"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-----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AAAT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PVVSPRASPAPPVPAATP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D2197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vertAlign w:val="superscript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48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="00B75D2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7</w:t>
            </w:r>
          </w:p>
        </w:tc>
      </w:tr>
      <w:tr w:rsidR="00356CA8" w:rsidRPr="00356CA8" w:rsidTr="00D25E32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0A0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vertAlign w:val="superscript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H1817</w:t>
            </w:r>
            <w:r w:rsidR="000A0720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 ¹</w:t>
            </w:r>
            <w:r w:rsidR="007C622F">
              <w:rPr>
                <w:rFonts w:ascii="Arial" w:eastAsia="Times New Roman" w:hAnsi="Arial" w:cs="Arial"/>
                <w:sz w:val="16"/>
                <w:szCs w:val="18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31 - 43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P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SS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P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GTPGV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A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0A0720" w:rsidRDefault="00B75D2C" w:rsidP="000A0720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46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</w:t>
            </w:r>
            <w:r w:rsidR="000A0720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 xml:space="preserve"> 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3</w:t>
            </w:r>
          </w:p>
        </w:tc>
      </w:tr>
      <w:tr w:rsidR="00356CA8" w:rsidRPr="00356CA8" w:rsidTr="00D25E32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6 - 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46 - 75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B75D2C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PPVPAATPTF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P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DDDNDGEAGAAPGAPGT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36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="00B75D2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30</w:t>
            </w:r>
          </w:p>
        </w:tc>
      </w:tr>
      <w:tr w:rsidR="00356CA8" w:rsidRPr="00356CA8" w:rsidTr="00D25E32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0A0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B6</w:t>
            </w:r>
            <w:r w:rsidR="007C622F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 </w:t>
            </w:r>
            <w:r w:rsidR="000A0720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¹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68 - 76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B75D2C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 xml:space="preserve">        </w:t>
            </w:r>
            <w:r w:rsidR="00E2041A"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 xml:space="preserve"> 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K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P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KKNRKP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1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</w:t>
            </w:r>
            <w:r w:rsidR="000A0720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 xml:space="preserve"> 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9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26 - 2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76 - 96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SVEAGHATLRENLRDIKALD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71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1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E244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H1838</w:t>
            </w:r>
            <w:r w:rsidR="000A0720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 ¹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391 - 410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ISTTFTTNLTEYPLSRVD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85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="00B75D2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0</w:t>
            </w:r>
          </w:p>
        </w:tc>
      </w:tr>
      <w:tr w:rsidR="00356CA8" w:rsidRPr="00356CA8" w:rsidTr="00D25E32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51 - 15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451 - 474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 xml:space="preserve">         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YVRE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L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LREQ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E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R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RPGDAAATPKPS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45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4</w:t>
            </w:r>
          </w:p>
        </w:tc>
      </w:tr>
      <w:tr w:rsidR="00356CA8" w:rsidRPr="00356CA8" w:rsidTr="00D25E32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E244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H1781</w:t>
            </w:r>
            <w:r w:rsidR="000A0720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 ¹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454 - 473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LLSNTLAEL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YVRE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H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LREQ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S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80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="00B75D2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0</w:t>
            </w:r>
            <w:r w:rsidR="000A0720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 xml:space="preserve"> 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0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57 - 1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469 - 489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TPKPSADPPDVERIKTTSS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52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="00B75D2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1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96 - 19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586 - 603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RPLVSFRYEEGGPLVEGQ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88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="00B75D2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8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E244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Group V</w:t>
            </w:r>
            <w:r w:rsidR="000A0720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 ¹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697 - 716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SGLLDYTEVQRRNQLHDLR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95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="00B75D2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0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E244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Group V</w:t>
            </w:r>
            <w:r w:rsidR="000A0720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 ¹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706 - 725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QLHDLRFADIDT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90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="00B75D2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0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239 - 24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715 - 738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HAALFAGLYSFFEGLGDVGRAVG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B75D2C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75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4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273 - 2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817 - 837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DGASGGGEEDFDEAKLAQA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B75D2C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66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1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284 - 28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850 - 876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RTEHKARKKGTSALLSAKVTNMVMRK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92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="00B75D2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7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292 - 29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874 - 892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RKRAKPRYSPLGDTDEE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47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="00B75D2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9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41610C">
            <w:pPr>
              <w:tabs>
                <w:tab w:val="decimal" w:pos="7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B047BC" w:rsidRPr="00356CA8" w:rsidTr="00B047BC">
        <w:trPr>
          <w:trHeight w:val="170"/>
        </w:trPr>
        <w:tc>
          <w:tcPr>
            <w:tcW w:w="9163" w:type="dxa"/>
            <w:gridSpan w:val="7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047BC" w:rsidRPr="00D25E32" w:rsidRDefault="00B047BC" w:rsidP="00B047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de-DE"/>
              </w:rPr>
            </w:pPr>
          </w:p>
        </w:tc>
      </w:tr>
      <w:tr w:rsidR="00356CA8" w:rsidRPr="00356CA8" w:rsidTr="00B047BC">
        <w:trPr>
          <w:trHeight w:val="170"/>
        </w:trPr>
        <w:tc>
          <w:tcPr>
            <w:tcW w:w="9163" w:type="dxa"/>
            <w:gridSpan w:val="7"/>
            <w:tcBorders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B047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de-DE"/>
              </w:rPr>
            </w:pPr>
            <w:proofErr w:type="spellStart"/>
            <w:r w:rsidRPr="00D25E32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de-DE"/>
              </w:rPr>
              <w:t>glycoprotein</w:t>
            </w:r>
            <w:proofErr w:type="spellEnd"/>
            <w:r w:rsidRPr="00D25E32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de-DE"/>
              </w:rPr>
              <w:t xml:space="preserve"> D</w:t>
            </w:r>
          </w:p>
        </w:tc>
      </w:tr>
      <w:tr w:rsidR="00356CA8" w:rsidRPr="00356CA8" w:rsidTr="00D25E32">
        <w:trPr>
          <w:trHeight w:val="17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392 - 3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22 - 48</w:t>
            </w:r>
          </w:p>
        </w:tc>
        <w:tc>
          <w:tcPr>
            <w:tcW w:w="3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GGGEYVPVERSLTRVN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P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G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RFRG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AHLA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37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7</w:t>
            </w:r>
          </w:p>
        </w:tc>
      </w:tr>
      <w:tr w:rsidR="00356CA8" w:rsidRPr="00356CA8" w:rsidTr="00D25E32">
        <w:trPr>
          <w:trHeight w:val="17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7C6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Group V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35 - 45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 xml:space="preserve">            KMAD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P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N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RFRG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45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="00B75D2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5</w:t>
            </w:r>
            <w:r w:rsidR="000A0720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 xml:space="preserve"> 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1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401 - 4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49 - 66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LEQKTDPPDVRRVYHVQ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72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8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43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54 - 168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VRNLPRWSFYDNFG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53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5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465 - 46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244 - 258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GIGMLPRFIPENQRIVA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93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8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200"/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200"/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E244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Group XIV</w:t>
            </w:r>
            <w:r w:rsidR="000A0720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 </w:t>
            </w:r>
            <w:r w:rsidR="000A0720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³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260 - 270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SLKIAGWHGP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8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="00B75D2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1</w:t>
            </w:r>
          </w:p>
        </w:tc>
      </w:tr>
      <w:tr w:rsidR="00356CA8" w:rsidRPr="00356CA8" w:rsidTr="00D25E32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479 - 48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283 - 312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VETA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NAT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R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PELAPED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EDEQ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A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PGDEPAPAV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53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30</w:t>
            </w:r>
          </w:p>
        </w:tc>
      </w:tr>
      <w:tr w:rsidR="00356CA8" w:rsidRPr="00356CA8" w:rsidTr="00D25E32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E244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Group </w:t>
            </w:r>
            <w:proofErr w:type="spellStart"/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Iia</w:t>
            </w:r>
            <w:proofErr w:type="spellEnd"/>
            <w:r w:rsidR="000A0720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 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287 - 297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 xml:space="preserve">   P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NAT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Q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PEL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81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8</w:t>
            </w:r>
            <w:r w:rsidR="000A0720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 xml:space="preserve"> 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1</w:t>
            </w:r>
          </w:p>
        </w:tc>
      </w:tr>
      <w:tr w:rsidR="00356CA8" w:rsidRPr="00356CA8" w:rsidTr="00D25E32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E244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Group </w:t>
            </w:r>
            <w:proofErr w:type="spellStart"/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Iib</w:t>
            </w:r>
            <w:proofErr w:type="spellEnd"/>
            <w:r w:rsidR="000A0720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 ³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297 - 304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 xml:space="preserve">             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ED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PEDS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A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33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3</w:t>
            </w:r>
            <w:r w:rsidR="000A0720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 xml:space="preserve"> 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9</w:t>
            </w:r>
          </w:p>
        </w:tc>
      </w:tr>
      <w:tr w:rsidR="00356CA8" w:rsidRPr="00356CA8" w:rsidTr="00D25E32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492 - 49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322 - 342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AA658D" w:rsidP="003D2197">
            <w:pPr>
              <w:spacing w:after="0" w:line="240" w:lineRule="auto"/>
              <w:jc w:val="center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 xml:space="preserve">               </w:t>
            </w:r>
            <w:r w:rsidR="00D25E32"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 xml:space="preserve"> </w:t>
            </w:r>
            <w:r w:rsidR="00356CA8"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P</w:t>
            </w:r>
            <w:r w:rsidR="00356CA8"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EAS</w:t>
            </w:r>
            <w:r w:rsidR="00356CA8"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D</w:t>
            </w:r>
            <w:r w:rsidR="00356CA8"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VTIQGPA</w:t>
            </w:r>
            <w:r w:rsidR="00356CA8"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PA</w:t>
            </w:r>
            <w:r w:rsidR="00356CA8"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PSGHTG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3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1</w:t>
            </w:r>
          </w:p>
        </w:tc>
      </w:tr>
      <w:tr w:rsidR="00356CA8" w:rsidRPr="00356CA8" w:rsidTr="00D25E32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E244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Group XI</w:t>
            </w:r>
            <w:r w:rsidR="000A0720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 xml:space="preserve"> ³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305 - 341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EDPVGTVAPQIPPNWHI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P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SIQ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D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AATPYHP</w:t>
            </w:r>
            <w:r w:rsidRPr="00D25E32">
              <w:rPr>
                <w:rFonts w:ascii="Courier" w:eastAsia="Times New Roman" w:hAnsi="Courier" w:cs="Times New Roman"/>
                <w:b/>
                <w:sz w:val="16"/>
                <w:szCs w:val="18"/>
                <w:lang w:eastAsia="de-DE"/>
              </w:rPr>
              <w:t>PA</w:t>
            </w: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TPN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AE2123" w:rsidP="000709CE">
            <w:pPr>
              <w:tabs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1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1</w:t>
            </w:r>
            <w:r w:rsidR="000A0720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 xml:space="preserve"> 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37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507 - 5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D25E32">
              <w:rPr>
                <w:rFonts w:ascii="Arial" w:eastAsia="Times New Roman" w:hAnsi="Arial" w:cs="Arial"/>
                <w:sz w:val="16"/>
                <w:szCs w:val="18"/>
                <w:lang w:eastAsia="de-DE"/>
              </w:rPr>
              <w:t>367 - 394</w:t>
            </w:r>
          </w:p>
        </w:tc>
        <w:tc>
          <w:tcPr>
            <w:tcW w:w="39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ourier" w:eastAsia="Times New Roman" w:hAnsi="Courier" w:cs="Times New Roman"/>
                <w:sz w:val="16"/>
                <w:szCs w:val="18"/>
                <w:lang w:eastAsia="de-DE"/>
              </w:rPr>
              <w:t>RARAAGKHVRLPELLDEGPGPARRGAP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76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1</w:t>
            </w:r>
            <w:r w:rsidR="00B047BC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.</w:t>
            </w: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DE"/>
              </w:rPr>
              <w:t>28</w:t>
            </w:r>
          </w:p>
        </w:tc>
      </w:tr>
      <w:tr w:rsidR="00356CA8" w:rsidRPr="00356CA8" w:rsidTr="00B047BC">
        <w:trPr>
          <w:trHeight w:val="1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alibri" w:eastAsia="Times New Roman" w:hAnsi="Calibri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alibri" w:eastAsia="Times New Roman" w:hAnsi="Calibri" w:cs="Times New Roman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A8" w:rsidRPr="00D25E32" w:rsidRDefault="00356CA8" w:rsidP="00356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alibri" w:eastAsia="Times New Roman" w:hAnsi="Calibri" w:cs="Times New Roman"/>
                <w:sz w:val="16"/>
                <w:szCs w:val="18"/>
                <w:lang w:eastAsia="de-DE"/>
              </w:rPr>
              <w:t>-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D25E32" w:rsidRDefault="00356CA8" w:rsidP="00356CA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8"/>
                <w:lang w:eastAsia="de-DE"/>
              </w:rPr>
            </w:pPr>
            <w:r w:rsidRPr="00D25E32">
              <w:rPr>
                <w:rFonts w:ascii="Calibri" w:eastAsia="Times New Roman" w:hAnsi="Calibri" w:cs="Times New Roman"/>
                <w:sz w:val="16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0709CE">
            <w:pPr>
              <w:tabs>
                <w:tab w:val="decimal" w:pos="76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CA8" w:rsidRPr="00356CA8" w:rsidRDefault="00356CA8" w:rsidP="0035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356CA8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 </w:t>
            </w:r>
          </w:p>
        </w:tc>
      </w:tr>
    </w:tbl>
    <w:p w:rsidR="00B047BC" w:rsidRDefault="00B047BC" w:rsidP="00B047BC">
      <w:pPr>
        <w:spacing w:after="0" w:line="240" w:lineRule="auto"/>
        <w:rPr>
          <w:vertAlign w:val="superscript"/>
          <w:lang w:val="en-US"/>
        </w:rPr>
      </w:pPr>
    </w:p>
    <w:p w:rsidR="00CB2DD4" w:rsidRPr="00262358" w:rsidRDefault="000A0720" w:rsidP="00EE767E">
      <w:pPr>
        <w:rPr>
          <w:rFonts w:ascii="Arial" w:hAnsi="Arial" w:cs="Arial"/>
          <w:sz w:val="16"/>
          <w:szCs w:val="16"/>
          <w:lang w:val="en-US"/>
        </w:rPr>
      </w:pPr>
      <w:r w:rsidRPr="000A0720">
        <w:rPr>
          <w:rFonts w:ascii="Arial" w:hAnsi="Arial" w:cs="Arial"/>
          <w:sz w:val="16"/>
          <w:szCs w:val="16"/>
          <w:lang w:val="en-US"/>
        </w:rPr>
        <w:t>*</w:t>
      </w:r>
      <w:r w:rsidR="001733F0"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="00E244B6">
        <w:rPr>
          <w:rFonts w:ascii="Arial" w:hAnsi="Arial" w:cs="Arial"/>
          <w:sz w:val="16"/>
          <w:szCs w:val="16"/>
          <w:lang w:val="en-US"/>
        </w:rPr>
        <w:t>identical</w:t>
      </w:r>
      <w:proofErr w:type="gramEnd"/>
      <w:r w:rsidR="00E244B6">
        <w:rPr>
          <w:rFonts w:ascii="Arial" w:hAnsi="Arial" w:cs="Arial"/>
          <w:sz w:val="16"/>
          <w:szCs w:val="16"/>
          <w:lang w:val="en-US"/>
        </w:rPr>
        <w:t xml:space="preserve"> amino acid residues are labeled in </w:t>
      </w:r>
      <w:r w:rsidR="00D25E32">
        <w:rPr>
          <w:rFonts w:ascii="Arial" w:hAnsi="Arial" w:cs="Arial"/>
          <w:sz w:val="16"/>
          <w:szCs w:val="16"/>
          <w:lang w:val="en-US"/>
        </w:rPr>
        <w:t>bold</w:t>
      </w:r>
      <w:r w:rsidR="00E244B6">
        <w:rPr>
          <w:rFonts w:ascii="Arial" w:hAnsi="Arial" w:cs="Arial"/>
          <w:sz w:val="16"/>
          <w:szCs w:val="16"/>
          <w:lang w:val="en-US"/>
        </w:rPr>
        <w:t>;</w:t>
      </w:r>
      <w:r w:rsidR="001733F0">
        <w:rPr>
          <w:rFonts w:ascii="Arial" w:hAnsi="Arial" w:cs="Arial"/>
          <w:sz w:val="16"/>
          <w:szCs w:val="16"/>
          <w:lang w:val="en-US"/>
        </w:rPr>
        <w:t xml:space="preserve"> </w:t>
      </w:r>
      <w:r w:rsidRPr="000A0720">
        <w:rPr>
          <w:rFonts w:ascii="Arial" w:hAnsi="Arial" w:cs="Arial"/>
          <w:sz w:val="16"/>
          <w:szCs w:val="16"/>
          <w:lang w:val="en-US"/>
        </w:rPr>
        <w:t>¹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="00B75D2C" w:rsidRPr="00262358">
        <w:rPr>
          <w:rFonts w:ascii="Arial" w:hAnsi="Arial" w:cs="Arial"/>
          <w:sz w:val="16"/>
          <w:szCs w:val="16"/>
          <w:lang w:val="en-US"/>
        </w:rPr>
        <w:t>Bender</w:t>
      </w:r>
      <w:r w:rsidR="00655AE9" w:rsidRPr="00262358">
        <w:rPr>
          <w:rFonts w:ascii="Arial" w:hAnsi="Arial" w:cs="Arial"/>
          <w:sz w:val="16"/>
          <w:szCs w:val="16"/>
          <w:lang w:val="en-US"/>
        </w:rPr>
        <w:t xml:space="preserve"> </w:t>
      </w:r>
      <w:r w:rsidR="00655AE9" w:rsidRPr="00262358">
        <w:rPr>
          <w:rFonts w:ascii="Arial" w:hAnsi="Arial" w:cs="Arial"/>
          <w:i/>
          <w:sz w:val="16"/>
          <w:szCs w:val="16"/>
          <w:lang w:val="en-US"/>
        </w:rPr>
        <w:t>et al.</w:t>
      </w:r>
      <w:r w:rsidR="00B75D2C" w:rsidRPr="00262358">
        <w:rPr>
          <w:rFonts w:ascii="Arial" w:hAnsi="Arial" w:cs="Arial"/>
          <w:i/>
          <w:sz w:val="16"/>
          <w:szCs w:val="16"/>
          <w:lang w:val="en-US"/>
        </w:rPr>
        <w:t xml:space="preserve">, </w:t>
      </w:r>
      <w:r w:rsidR="00B75D2C" w:rsidRPr="00262358">
        <w:rPr>
          <w:rFonts w:ascii="Arial" w:hAnsi="Arial" w:cs="Arial"/>
          <w:sz w:val="16"/>
          <w:szCs w:val="16"/>
          <w:lang w:val="en-US"/>
        </w:rPr>
        <w:t>2007</w:t>
      </w:r>
      <w:r w:rsidR="005D3DD3">
        <w:rPr>
          <w:rFonts w:ascii="Arial" w:hAnsi="Arial" w:cs="Arial"/>
          <w:sz w:val="16"/>
          <w:szCs w:val="16"/>
          <w:lang w:val="en-US"/>
        </w:rPr>
        <w:t xml:space="preserve"> [26]</w:t>
      </w:r>
      <w:r w:rsidR="00655AE9" w:rsidRPr="00262358">
        <w:rPr>
          <w:rFonts w:ascii="Arial" w:hAnsi="Arial" w:cs="Arial"/>
          <w:sz w:val="16"/>
          <w:szCs w:val="16"/>
          <w:lang w:val="en-US"/>
        </w:rPr>
        <w:t>;</w:t>
      </w:r>
      <w:r w:rsidR="00B75D2C" w:rsidRPr="00262358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² </w:t>
      </w:r>
      <w:r w:rsidR="00E244B6" w:rsidRPr="00262358">
        <w:rPr>
          <w:rFonts w:ascii="Arial" w:hAnsi="Arial" w:cs="Arial"/>
          <w:sz w:val="16"/>
          <w:szCs w:val="16"/>
          <w:lang w:val="en-US"/>
        </w:rPr>
        <w:t xml:space="preserve">identity of </w:t>
      </w:r>
      <w:r w:rsidR="00E244B6">
        <w:rPr>
          <w:rFonts w:ascii="Arial" w:hAnsi="Arial" w:cs="Arial"/>
          <w:sz w:val="16"/>
          <w:szCs w:val="16"/>
          <w:lang w:val="en-US"/>
        </w:rPr>
        <w:t xml:space="preserve">overlapping </w:t>
      </w:r>
      <w:r w:rsidR="00E244B6" w:rsidRPr="00262358">
        <w:rPr>
          <w:rFonts w:ascii="Arial" w:hAnsi="Arial" w:cs="Arial"/>
          <w:sz w:val="16"/>
          <w:szCs w:val="16"/>
          <w:lang w:val="en-US"/>
        </w:rPr>
        <w:t>amino acid (</w:t>
      </w:r>
      <w:proofErr w:type="spellStart"/>
      <w:r w:rsidR="00E244B6" w:rsidRPr="00262358">
        <w:rPr>
          <w:rFonts w:ascii="Arial" w:hAnsi="Arial" w:cs="Arial"/>
          <w:sz w:val="16"/>
          <w:szCs w:val="16"/>
          <w:lang w:val="en-US"/>
        </w:rPr>
        <w:t>aa</w:t>
      </w:r>
      <w:proofErr w:type="spellEnd"/>
      <w:r w:rsidR="00E244B6" w:rsidRPr="00262358">
        <w:rPr>
          <w:rFonts w:ascii="Arial" w:hAnsi="Arial" w:cs="Arial"/>
          <w:sz w:val="16"/>
          <w:szCs w:val="16"/>
          <w:lang w:val="en-US"/>
        </w:rPr>
        <w:t>) sequence</w:t>
      </w:r>
      <w:r w:rsidR="00E244B6">
        <w:rPr>
          <w:rFonts w:ascii="Arial" w:hAnsi="Arial" w:cs="Arial"/>
          <w:sz w:val="16"/>
          <w:szCs w:val="16"/>
          <w:lang w:val="en-US"/>
        </w:rPr>
        <w:t xml:space="preserve">; </w:t>
      </w:r>
      <w:r w:rsidRPr="000A0720">
        <w:rPr>
          <w:rFonts w:ascii="Arial" w:hAnsi="Arial" w:cs="Arial"/>
          <w:sz w:val="16"/>
          <w:szCs w:val="16"/>
          <w:lang w:val="en-US"/>
        </w:rPr>
        <w:t>³</w:t>
      </w:r>
      <w:r w:rsidR="001733F0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="00655AE9" w:rsidRPr="00262358">
        <w:rPr>
          <w:rFonts w:ascii="Arial" w:hAnsi="Arial" w:cs="Arial"/>
          <w:sz w:val="16"/>
          <w:szCs w:val="16"/>
          <w:lang w:val="en-US"/>
        </w:rPr>
        <w:t>Lazear</w:t>
      </w:r>
      <w:proofErr w:type="spellEnd"/>
      <w:r w:rsidR="00655AE9" w:rsidRPr="00262358">
        <w:rPr>
          <w:rFonts w:ascii="Arial" w:hAnsi="Arial" w:cs="Arial"/>
          <w:sz w:val="16"/>
          <w:szCs w:val="16"/>
          <w:lang w:val="en-US"/>
        </w:rPr>
        <w:t xml:space="preserve"> </w:t>
      </w:r>
      <w:r w:rsidR="00655AE9" w:rsidRPr="00262358">
        <w:rPr>
          <w:rFonts w:ascii="Arial" w:hAnsi="Arial" w:cs="Arial"/>
          <w:i/>
          <w:sz w:val="16"/>
          <w:szCs w:val="16"/>
          <w:lang w:val="en-US"/>
        </w:rPr>
        <w:t>et al.</w:t>
      </w:r>
      <w:r w:rsidR="00B75D2C" w:rsidRPr="00262358">
        <w:rPr>
          <w:rFonts w:ascii="Arial" w:hAnsi="Arial" w:cs="Arial"/>
          <w:i/>
          <w:sz w:val="16"/>
          <w:szCs w:val="16"/>
          <w:lang w:val="en-US"/>
        </w:rPr>
        <w:t xml:space="preserve">, </w:t>
      </w:r>
      <w:r w:rsidR="00B75D2C" w:rsidRPr="00262358">
        <w:rPr>
          <w:rFonts w:ascii="Arial" w:hAnsi="Arial" w:cs="Arial"/>
          <w:sz w:val="16"/>
          <w:szCs w:val="16"/>
          <w:lang w:val="en-US"/>
        </w:rPr>
        <w:t>2012</w:t>
      </w:r>
      <w:r w:rsidR="005D3DD3">
        <w:rPr>
          <w:rFonts w:ascii="Arial" w:hAnsi="Arial" w:cs="Arial"/>
          <w:sz w:val="16"/>
          <w:szCs w:val="16"/>
          <w:lang w:val="en-US"/>
        </w:rPr>
        <w:t xml:space="preserve"> [25]</w:t>
      </w:r>
      <w:r w:rsidR="00E244B6">
        <w:rPr>
          <w:rFonts w:ascii="Arial" w:hAnsi="Arial" w:cs="Arial"/>
          <w:sz w:val="16"/>
          <w:szCs w:val="16"/>
          <w:lang w:val="en-US"/>
        </w:rPr>
        <w:t>.</w:t>
      </w:r>
      <w:r w:rsidR="00AE2123" w:rsidRPr="00262358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C9239E" w:rsidRPr="00AE2123" w:rsidRDefault="00C9239E" w:rsidP="00C9239E">
      <w:pPr>
        <w:rPr>
          <w:lang w:val="en-US"/>
        </w:rPr>
      </w:pPr>
    </w:p>
    <w:sectPr w:rsidR="00C9239E" w:rsidRPr="00AE21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139E1"/>
    <w:multiLevelType w:val="hybridMultilevel"/>
    <w:tmpl w:val="E062BA5A"/>
    <w:lvl w:ilvl="0" w:tplc="AEEAF14C">
      <w:start w:val="1"/>
      <w:numFmt w:val="decimal"/>
      <w:lvlText w:val="%1)"/>
      <w:lvlJc w:val="left"/>
      <w:pPr>
        <w:ind w:left="644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45C96AA6"/>
    <w:multiLevelType w:val="hybridMultilevel"/>
    <w:tmpl w:val="C70EED00"/>
    <w:lvl w:ilvl="0" w:tplc="66E01186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CA8"/>
    <w:rsid w:val="000709CE"/>
    <w:rsid w:val="000A0720"/>
    <w:rsid w:val="000B6ED4"/>
    <w:rsid w:val="000F3672"/>
    <w:rsid w:val="001733F0"/>
    <w:rsid w:val="001F3117"/>
    <w:rsid w:val="00262358"/>
    <w:rsid w:val="00356CA8"/>
    <w:rsid w:val="003701ED"/>
    <w:rsid w:val="003D2197"/>
    <w:rsid w:val="004003C3"/>
    <w:rsid w:val="0041610C"/>
    <w:rsid w:val="004F716E"/>
    <w:rsid w:val="005D3DD3"/>
    <w:rsid w:val="00655AE9"/>
    <w:rsid w:val="00672BA1"/>
    <w:rsid w:val="00732101"/>
    <w:rsid w:val="007C622F"/>
    <w:rsid w:val="008E69E7"/>
    <w:rsid w:val="00950C39"/>
    <w:rsid w:val="00A06BD6"/>
    <w:rsid w:val="00AA658D"/>
    <w:rsid w:val="00AE2123"/>
    <w:rsid w:val="00B047BC"/>
    <w:rsid w:val="00B7162C"/>
    <w:rsid w:val="00B75D2C"/>
    <w:rsid w:val="00C9239E"/>
    <w:rsid w:val="00CB2DD4"/>
    <w:rsid w:val="00CF5DF3"/>
    <w:rsid w:val="00CF78BD"/>
    <w:rsid w:val="00D25E32"/>
    <w:rsid w:val="00E2041A"/>
    <w:rsid w:val="00E244B6"/>
    <w:rsid w:val="00E74EF7"/>
    <w:rsid w:val="00E77513"/>
    <w:rsid w:val="00EE767E"/>
    <w:rsid w:val="00FB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F311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2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2D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F311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2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2D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5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top, Sven-Kevin</dc:creator>
  <cp:lastModifiedBy>Motzkus, Dirk</cp:lastModifiedBy>
  <cp:revision>2</cp:revision>
  <cp:lastPrinted>2013-12-10T10:22:00Z</cp:lastPrinted>
  <dcterms:created xsi:type="dcterms:W3CDTF">2014-01-06T14:43:00Z</dcterms:created>
  <dcterms:modified xsi:type="dcterms:W3CDTF">2014-01-06T14:43:00Z</dcterms:modified>
</cp:coreProperties>
</file>